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CF2229" w14:textId="6FA4B3A3" w:rsidR="00B06C80" w:rsidRDefault="00B06C80" w:rsidP="00B06C80">
      <w:r>
        <w:t>S</w:t>
      </w:r>
      <w:r w:rsidR="00087BC3">
        <w:t>3</w:t>
      </w:r>
      <w:r>
        <w:t xml:space="preserve"> Table: Prevalence (95% CI) of the studied indicators according to survey mode</w:t>
      </w:r>
    </w:p>
    <w:p w14:paraId="4A81E968" w14:textId="430B08E9" w:rsidR="00616500" w:rsidRDefault="00B06C80" w:rsidP="00B06C80">
      <w:r>
        <w:t>among people with ‘more than secondary’ education level</w:t>
      </w:r>
    </w:p>
    <w:p w14:paraId="0BEBDC7A" w14:textId="33554BBC" w:rsidR="00616500" w:rsidRDefault="00616500"/>
    <w:tbl>
      <w:tblPr>
        <w:tblW w:w="90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15"/>
        <w:gridCol w:w="2070"/>
        <w:gridCol w:w="1800"/>
        <w:gridCol w:w="1800"/>
      </w:tblGrid>
      <w:tr w:rsidR="00342FC8" w:rsidRPr="00616500" w14:paraId="78F1EE0F" w14:textId="77777777" w:rsidTr="00342FC8">
        <w:trPr>
          <w:trHeight w:val="300"/>
        </w:trPr>
        <w:tc>
          <w:tcPr>
            <w:tcW w:w="34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EA4D6D3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Indicators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4D2561E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CATI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43E71DF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IVR</w:t>
            </w:r>
          </w:p>
        </w:tc>
        <w:tc>
          <w:tcPr>
            <w:tcW w:w="18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AA361F6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STEPS</w:t>
            </w:r>
          </w:p>
        </w:tc>
      </w:tr>
      <w:tr w:rsidR="00342FC8" w:rsidRPr="00616500" w14:paraId="529073E2" w14:textId="77777777" w:rsidTr="00342FC8">
        <w:trPr>
          <w:trHeight w:val="300"/>
        </w:trPr>
        <w:tc>
          <w:tcPr>
            <w:tcW w:w="34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41474B3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Current smoker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FCDD835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16.0 [13.3,19.1]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6EC59A5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9.7 [7.9,11.8]</w:t>
            </w:r>
          </w:p>
        </w:tc>
        <w:tc>
          <w:tcPr>
            <w:tcW w:w="18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437FA76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16.8 [13.3,21.0]</w:t>
            </w:r>
          </w:p>
        </w:tc>
      </w:tr>
      <w:tr w:rsidR="00342FC8" w:rsidRPr="00616500" w14:paraId="71DAAB22" w14:textId="77777777" w:rsidTr="00342FC8">
        <w:trPr>
          <w:trHeight w:val="300"/>
        </w:trPr>
        <w:tc>
          <w:tcPr>
            <w:tcW w:w="34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ABA77FA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Current smokeless tobacco user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E996140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8.6 [6.7,11.1]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D34AD44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4.4 [3.0,6.5]</w:t>
            </w:r>
          </w:p>
        </w:tc>
        <w:tc>
          <w:tcPr>
            <w:tcW w:w="18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8E7DB72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9.9 [7.6,12.8]</w:t>
            </w:r>
          </w:p>
        </w:tc>
      </w:tr>
      <w:tr w:rsidR="00342FC8" w:rsidRPr="00616500" w14:paraId="61B3E24E" w14:textId="77777777" w:rsidTr="00342FC8">
        <w:trPr>
          <w:trHeight w:val="300"/>
        </w:trPr>
        <w:tc>
          <w:tcPr>
            <w:tcW w:w="34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CD03650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Daily smoker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AC082FC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12.0 [9.7,14.8]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66DFB46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7.1 [5.6,8.9]</w:t>
            </w:r>
          </w:p>
        </w:tc>
        <w:tc>
          <w:tcPr>
            <w:tcW w:w="18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44DA4B0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14.7 [11.5,18.7]</w:t>
            </w:r>
          </w:p>
        </w:tc>
      </w:tr>
      <w:tr w:rsidR="00342FC8" w:rsidRPr="00616500" w14:paraId="44460DF8" w14:textId="77777777" w:rsidTr="00342FC8">
        <w:trPr>
          <w:trHeight w:val="300"/>
        </w:trPr>
        <w:tc>
          <w:tcPr>
            <w:tcW w:w="34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CFDB99B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Daily smokeless tobacco user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CC63F08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3.1 [2.1,4.6]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C6CF9F0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2.1 [1.1,3.9]</w:t>
            </w:r>
          </w:p>
        </w:tc>
        <w:tc>
          <w:tcPr>
            <w:tcW w:w="18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BBD3279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8.2 [6.0,10.9]</w:t>
            </w:r>
          </w:p>
        </w:tc>
      </w:tr>
      <w:tr w:rsidR="00342FC8" w:rsidRPr="00616500" w14:paraId="254A18B3" w14:textId="77777777" w:rsidTr="00342FC8">
        <w:trPr>
          <w:trHeight w:val="300"/>
        </w:trPr>
        <w:tc>
          <w:tcPr>
            <w:tcW w:w="34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B7BB302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Alcohol past month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38F47F1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0.7 [0.3,1.6]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AC7B7E7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1.1 [0.6,1.8]</w:t>
            </w:r>
          </w:p>
        </w:tc>
        <w:tc>
          <w:tcPr>
            <w:tcW w:w="18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AE6DA1C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1.1 [0.5,2.6]</w:t>
            </w:r>
          </w:p>
        </w:tc>
      </w:tr>
      <w:tr w:rsidR="00342FC8" w:rsidRPr="00616500" w14:paraId="7ABD6A5F" w14:textId="77777777" w:rsidTr="00342FC8">
        <w:trPr>
          <w:trHeight w:val="300"/>
        </w:trPr>
        <w:tc>
          <w:tcPr>
            <w:tcW w:w="34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6A24B2B" w14:textId="3F4A107D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&lt;5 servings of fruits-veg in a day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B2A76AE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28.2 [24.7,32.1]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717C4AE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56.6 [52.7,60.4]</w:t>
            </w:r>
          </w:p>
        </w:tc>
        <w:tc>
          <w:tcPr>
            <w:tcW w:w="18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5E12E64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88.1 [84.3,91.1]</w:t>
            </w:r>
          </w:p>
        </w:tc>
      </w:tr>
      <w:tr w:rsidR="00342FC8" w:rsidRPr="00616500" w14:paraId="5924BE36" w14:textId="77777777" w:rsidTr="00342FC8">
        <w:trPr>
          <w:trHeight w:val="300"/>
        </w:trPr>
        <w:tc>
          <w:tcPr>
            <w:tcW w:w="34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FA6B99E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Add salt to food while eating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A2BCD05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21.8 [18.6,25.5]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D6524DE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19.2 [16.2,22.5]</w:t>
            </w:r>
          </w:p>
        </w:tc>
        <w:tc>
          <w:tcPr>
            <w:tcW w:w="18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C440946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30.2 [25.6,35.3]</w:t>
            </w:r>
          </w:p>
        </w:tc>
      </w:tr>
      <w:tr w:rsidR="00342FC8" w:rsidRPr="00616500" w14:paraId="7C6D6526" w14:textId="77777777" w:rsidTr="00342FC8">
        <w:trPr>
          <w:trHeight w:val="300"/>
        </w:trPr>
        <w:tc>
          <w:tcPr>
            <w:tcW w:w="34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1A1FA27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Processed food high in salt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E069084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12.8 [10.2,15.8]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CE31CF4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9.3 [7.2,11.9]</w:t>
            </w:r>
          </w:p>
        </w:tc>
        <w:tc>
          <w:tcPr>
            <w:tcW w:w="18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FDA7FFF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14.7 [11.5,18.6]</w:t>
            </w:r>
          </w:p>
        </w:tc>
      </w:tr>
      <w:tr w:rsidR="00342FC8" w:rsidRPr="00616500" w14:paraId="48937ADC" w14:textId="77777777" w:rsidTr="00342FC8">
        <w:trPr>
          <w:trHeight w:val="300"/>
        </w:trPr>
        <w:tc>
          <w:tcPr>
            <w:tcW w:w="34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BCE6B67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Known raised BP/HTN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8FB06FE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14.0 [11.7,16.8]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147F712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20.5 [17.5,24.0]</w:t>
            </w:r>
          </w:p>
        </w:tc>
        <w:tc>
          <w:tcPr>
            <w:tcW w:w="18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0DE3B3D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16.8 [13.7,20.6]</w:t>
            </w:r>
          </w:p>
        </w:tc>
      </w:tr>
      <w:tr w:rsidR="00342FC8" w:rsidRPr="00616500" w14:paraId="39CA37B2" w14:textId="77777777" w:rsidTr="00342FC8">
        <w:trPr>
          <w:trHeight w:val="300"/>
        </w:trPr>
        <w:tc>
          <w:tcPr>
            <w:tcW w:w="34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CDD32BF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Take medication for BP/HTN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CF0A7A6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66.6 [57.1,74.9]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75C521D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53.1 [44.1,61.9]</w:t>
            </w:r>
          </w:p>
        </w:tc>
        <w:tc>
          <w:tcPr>
            <w:tcW w:w="18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BC6EEF7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73.3 [62.1,82.1]</w:t>
            </w:r>
          </w:p>
        </w:tc>
      </w:tr>
    </w:tbl>
    <w:p w14:paraId="6A47407D" w14:textId="51BB767D" w:rsidR="00616500" w:rsidRDefault="00616500"/>
    <w:p w14:paraId="43821E55" w14:textId="322C56F3" w:rsidR="00616500" w:rsidRDefault="00616500" w:rsidP="00616500">
      <w:r>
        <w:t>Abbreviations: CATI: Computer Assisted Telephone Interview; CI: Confidence interval; IVR: Interactive Voice Response</w:t>
      </w:r>
    </w:p>
    <w:p w14:paraId="1FBD7D71" w14:textId="77777777" w:rsidR="00616500" w:rsidRDefault="00616500"/>
    <w:sectPr w:rsidR="006165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500"/>
    <w:rsid w:val="00087BC3"/>
    <w:rsid w:val="00342FC8"/>
    <w:rsid w:val="00616500"/>
    <w:rsid w:val="0068011F"/>
    <w:rsid w:val="006C5180"/>
    <w:rsid w:val="007824D3"/>
    <w:rsid w:val="00813DC9"/>
    <w:rsid w:val="00910FC8"/>
    <w:rsid w:val="00B06C80"/>
    <w:rsid w:val="00B2619B"/>
    <w:rsid w:val="00C26BCB"/>
    <w:rsid w:val="00C40725"/>
    <w:rsid w:val="00CC4FDD"/>
    <w:rsid w:val="00D47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4E27A"/>
  <w15:chartTrackingRefBased/>
  <w15:docId w15:val="{9A063631-52CE-EA40-9929-149CFD0888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472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76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46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7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0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9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2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am Muhammed Al Kibria</dc:creator>
  <cp:keywords/>
  <dc:description/>
  <cp:lastModifiedBy>Gulam Muhammed Al Kibria</cp:lastModifiedBy>
  <cp:revision>6</cp:revision>
  <dcterms:created xsi:type="dcterms:W3CDTF">2023-03-10T18:05:00Z</dcterms:created>
  <dcterms:modified xsi:type="dcterms:W3CDTF">2023-07-10T22:44:00Z</dcterms:modified>
</cp:coreProperties>
</file>